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2D6EF3EF" wp14:paraId="5CAB5437" wp14:textId="5AF3E1C3">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083A2FF4">
        <w:rPr>
          <w:rFonts w:ascii="Times New Roman" w:hAnsi="Times New Roman" w:eastAsia="Times New Roman" w:cs="Times New Roman"/>
        </w:rPr>
        <w:t>S1</w:t>
      </w:r>
      <w:r w:rsidRPr="2D6EF3EF" w:rsidR="6FD293DF">
        <w:rPr>
          <w:rFonts w:ascii="Times New Roman" w:hAnsi="Times New Roman" w:eastAsia="Times New Roman" w:cs="Times New Roman"/>
        </w:rPr>
        <w:t xml:space="preserve">.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urvey Instrument</w:t>
      </w:r>
    </w:p>
    <w:p xmlns:wp14="http://schemas.microsoft.com/office/word/2010/wordml" w:rsidP="2D6EF3EF" wp14:paraId="267B6A12" wp14:textId="0EF295F1">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ello (participant</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 .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My name is (name) and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m</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calling from Albany Medical Center. I am part of a research team in the OBGYN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epartment</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we are doing a research project about the removal of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fallopian</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ubes at the time of non-gynecologic surgery. We were told you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getting</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cheduled for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 surgery</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volving the intestines. Are you open to answering a few questions either now or at a later date about the idea of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llopian</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ube removal? There are 12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questions</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this is expected to take 5-10 minutes.”</w:t>
      </w:r>
    </w:p>
    <w:p xmlns:wp14="http://schemas.microsoft.com/office/word/2010/wordml" w:rsidP="2D6EF3EF" wp14:paraId="44866B50" wp14:textId="10F1F76B">
      <w:pPr>
        <w:spacing w:before="240" w:beforeAutospacing="off" w:after="240" w:afterAutospacing="of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f participant wishes, set up an alternative time to discuss project)</w:t>
      </w:r>
    </w:p>
    <w:p xmlns:wp14="http://schemas.microsoft.com/office/word/2010/wordml" w:rsidP="2D6EF3EF" wp14:paraId="71600B67" wp14:textId="6E1385D8">
      <w:pPr>
        <w:spacing w:before="240" w:beforeAutospacing="off" w:after="240" w:afterAutospacing="of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If participant </w:t>
      </w:r>
      <w:r w:rsidRPr="2D6EF3EF" w:rsidR="6FD293D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states</w:t>
      </w:r>
      <w:r w:rsidRPr="2D6EF3EF" w:rsidR="6FD293D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 fallopian tubes are already removed, note this and state that this is all the information that would be needed, conclude the call)</w:t>
      </w:r>
    </w:p>
    <w:p xmlns:wp14="http://schemas.microsoft.com/office/word/2010/wordml" w:rsidP="2D6EF3EF" wp14:paraId="4FCE9230" wp14:textId="704B1812">
      <w:pPr>
        <w:spacing w:before="240" w:beforeAutospacing="off" w:after="240" w:afterAutospacing="of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f participant is open, then provide brief consent)</w:t>
      </w:r>
    </w:p>
    <w:p xmlns:wp14="http://schemas.microsoft.com/office/word/2010/wordml" w:rsidP="2D6EF3EF" wp14:paraId="152F77FD" wp14:textId="203520E2">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is project is a de-identified survey which means none of your personal identifying information will be recorded or used.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fter this phone interview your participation in the study will be over and we will not contact you again.</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re you okay if we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oceed</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xmlns:wp14="http://schemas.microsoft.com/office/word/2010/wordml" w:rsidP="2D6EF3EF" wp14:paraId="56A347A5" wp14:textId="1C58257D">
      <w:pPr>
        <w:spacing w:before="240" w:beforeAutospacing="off" w:after="240" w:afterAutospacing="of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f okay, then continue)</w:t>
      </w:r>
    </w:p>
    <w:p xmlns:wp14="http://schemas.microsoft.com/office/word/2010/wordml" w:rsidP="2D6EF3EF" wp14:paraId="242DB55B" wp14:textId="53647679">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m</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going to start by reading a short statement to describe why we are asking these questions:</w:t>
      </w:r>
    </w:p>
    <w:p xmlns:wp14="http://schemas.microsoft.com/office/word/2010/wordml" w:rsidP="2D6EF3EF" wp14:paraId="392FB5D7" wp14:textId="089A8ACA">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emoval of the fallopian tubes at the time of gynecologic surgery has been shown to reduce the chance of developing ovarian cancer in the future. This is recommended when undergoing procedures on other gynecologic organs, and we are interested in extending this benefit to people who are undergoing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fferent types</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surgery. The following questions are intended to hear your thoughts and opinions on the topic, and do NOT mean that any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dditional</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urgical procedures will be planned for your upcoming surgery.”</w:t>
      </w:r>
    </w:p>
    <w:p xmlns:wp14="http://schemas.microsoft.com/office/word/2010/wordml" w:rsidP="2D6EF3EF" wp14:paraId="1551691A" wp14:textId="2D7868CE">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2D6EF3EF" wp14:paraId="7845C374" wp14:textId="24EBAC4A">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is your age?</w:t>
      </w:r>
    </w:p>
    <w:p xmlns:wp14="http://schemas.microsoft.com/office/word/2010/wordml" w:rsidP="2D6EF3EF" wp14:paraId="52434657" wp14:textId="6554DC6E">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race do you identify with?</w:t>
      </w:r>
    </w:p>
    <w:p xmlns:wp14="http://schemas.microsoft.com/office/word/2010/wordml" w:rsidP="2D6EF3EF" wp14:paraId="7B2E4B98" wp14:textId="18393A09">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ethnicity do you identify with (Hispanic or Latino, Non-Hispanic or Latino, other, prefer not to say)?</w:t>
      </w:r>
    </w:p>
    <w:p xmlns:wp14="http://schemas.microsoft.com/office/word/2010/wordml" w:rsidP="2D6EF3EF" wp14:paraId="69CF81E4" wp14:textId="75C1BF8E">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religion do you identify with?</w:t>
      </w:r>
    </w:p>
    <w:p xmlns:wp14="http://schemas.microsoft.com/office/word/2010/wordml" w:rsidP="2D6EF3EF" wp14:paraId="3BAAFC7E" wp14:textId="5A2A8714">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is your highest level of education?</w:t>
      </w:r>
    </w:p>
    <w:p xmlns:wp14="http://schemas.microsoft.com/office/word/2010/wordml" w:rsidP="2D6EF3EF" wp14:paraId="09BE0023" wp14:textId="0513D70B">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is the reason you are receiving colorectal surgery?</w:t>
      </w:r>
    </w:p>
    <w:p xmlns:wp14="http://schemas.microsoft.com/office/word/2010/wordml" w:rsidP="2D6EF3EF" wp14:paraId="16C92823" wp14:textId="715BA23B">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is the number of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evious</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deliveries/births you have undergone?</w:t>
      </w:r>
    </w:p>
    <w:p xmlns:wp14="http://schemas.microsoft.com/office/word/2010/wordml" w:rsidP="2D6EF3EF" wp14:paraId="4AA0B414" wp14:textId="50265A30">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ave you undergone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evious</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removal of the fallopian tubes? Yes. No. Unsure.</w:t>
      </w:r>
    </w:p>
    <w:p xmlns:wp14="http://schemas.microsoft.com/office/word/2010/wordml" w:rsidP="2D6EF3EF" wp14:paraId="7384274A" wp14:textId="59B2A7EA">
      <w:pPr>
        <w:spacing w:before="240" w:beforeAutospacing="off" w:after="240" w:afterAutospacing="of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f yes, then this concludes the interview, thank patient for their time)</w:t>
      </w:r>
    </w:p>
    <w:p xmlns:wp14="http://schemas.microsoft.com/office/word/2010/wordml" w:rsidP="2D6EF3EF" wp14:paraId="67EFCA2E" wp14:textId="379A02A9">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you currently past menopause (1 year with no menstrual bleeding): Yes/No</w:t>
      </w:r>
    </w:p>
    <w:p xmlns:wp14="http://schemas.microsoft.com/office/word/2010/wordml" w:rsidP="2D6EF3EF" wp14:paraId="39ECAC91" wp14:textId="5B9F061A">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ave you undergone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evious</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removal of the uterus (Hysterectomy) Yes. No. Unsure.</w:t>
      </w:r>
    </w:p>
    <w:p xmlns:wp14="http://schemas.microsoft.com/office/word/2010/wordml" w:rsidP="2D6EF3EF" wp14:paraId="2783677E" wp14:textId="083CA074">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ave you undergone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evious</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ermanent sterilization? (examples, Essure implant, tubal ligation, tubal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anding</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r clips) Yes. No. Unsure.</w:t>
      </w:r>
    </w:p>
    <w:p xmlns:wp14="http://schemas.microsoft.com/office/word/2010/wordml" w:rsidP="2D6EF3EF" wp14:paraId="3435C780" wp14:textId="668CDFD7">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you finished with childbearing/future fertility: Yes. No. Unsure.</w:t>
      </w:r>
    </w:p>
    <w:p xmlns:wp14="http://schemas.microsoft.com/office/word/2010/wordml" w:rsidP="2D6EF3EF" wp14:paraId="7E56C7C1" wp14:textId="52DCD116">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you interested in permanent sterilization (if not menopausal)? Yes. No. Unsure.</w:t>
      </w:r>
    </w:p>
    <w:p xmlns:wp14="http://schemas.microsoft.com/office/word/2010/wordml" w:rsidP="2D6EF3EF" wp14:paraId="0DD60701" wp14:textId="3EEEC696">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o you have a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irst or second degree</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family member who has had ovarian cancer (parent, sibling, child, aunt/uncle, cousin, niece/nephew)? Yes. No.</w:t>
      </w:r>
    </w:p>
    <w:p xmlns:wp14="http://schemas.microsoft.com/office/word/2010/wordml" w:rsidP="2D6EF3EF" wp14:paraId="52A2BB38" wp14:textId="780B530F">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re you aware that removal of the fallopian tubes reduces the risk of developing ovarian cancer? Yes. No.</w:t>
      </w:r>
    </w:p>
    <w:p xmlns:wp14="http://schemas.microsoft.com/office/word/2010/wordml" w:rsidP="2D6EF3EF" wp14:paraId="1E341B43" wp14:textId="72B9CA1E">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this was able to be offered currently, how likely are you to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lect</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for removal of the fallopian tubes at the same time as your upcoming surgical procedure?</w:t>
      </w:r>
    </w:p>
    <w:p xmlns:wp14="http://schemas.microsoft.com/office/word/2010/wordml" w:rsidP="2D6EF3EF" wp14:paraId="69F34C17" wp14:textId="361D2D58">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 Very unlikely</w:t>
      </w:r>
    </w:p>
    <w:p xmlns:wp14="http://schemas.microsoft.com/office/word/2010/wordml" w:rsidP="2D6EF3EF" wp14:paraId="131CEB15" wp14:textId="7D0269DC">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 Unlikely</w:t>
      </w:r>
    </w:p>
    <w:p xmlns:wp14="http://schemas.microsoft.com/office/word/2010/wordml" w:rsidP="2D6EF3EF" wp14:paraId="60E1EA38" wp14:textId="4FD2E1D3">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 Neutral</w:t>
      </w:r>
    </w:p>
    <w:p xmlns:wp14="http://schemas.microsoft.com/office/word/2010/wordml" w:rsidP="2D6EF3EF" wp14:paraId="097CED78" wp14:textId="3CAF14BD">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 Likely</w:t>
      </w:r>
    </w:p>
    <w:p xmlns:wp14="http://schemas.microsoft.com/office/word/2010/wordml" w:rsidP="2D6EF3EF" wp14:paraId="7421B775" wp14:textId="4A8506CD">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5-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Very likely</w:t>
      </w:r>
    </w:p>
    <w:p xmlns:wp14="http://schemas.microsoft.com/office/word/2010/wordml" w:rsidP="2D6EF3EF" wp14:paraId="62AE42FB" wp14:textId="4244BA61">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ou would consider fallopian tube removal at the time of surgery, do you think there is any chance you would experience regret? Yes. No. Maybe. Would not consider (x)</w:t>
      </w:r>
    </w:p>
    <w:p xmlns:wp14="http://schemas.microsoft.com/office/word/2010/wordml" w:rsidP="2D6EF3EF" wp14:paraId="2D4451C5" wp14:textId="33517471">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ou are someone who is not interested in fertility and is not interested in removal of fallopian tubes at the time of your surgery, could you explain briefly why?</w:t>
      </w:r>
    </w:p>
    <w:p xmlns:wp14="http://schemas.microsoft.com/office/word/2010/wordml" w:rsidP="2D6EF3EF" wp14:paraId="6894D23A" wp14:textId="146E48E4">
      <w:pPr>
        <w:spacing w:before="240" w:beforeAutospacing="off" w:after="240" w:afterAutospacing="o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o you have any concerns with </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moval</w:t>
      </w:r>
      <w:r w:rsidRPr="2D6EF3EF" w:rsidR="6FD293D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f the fallopian tubes?</w:t>
      </w:r>
    </w:p>
    <w:p xmlns:wp14="http://schemas.microsoft.com/office/word/2010/wordml" w:rsidP="2D6EF3EF" wp14:paraId="2C078E63" wp14:textId="5E93D790">
      <w:pPr>
        <w:rPr>
          <w:rFonts w:ascii="Times New Roman" w:hAnsi="Times New Roman" w:eastAsia="Times New Roman" w:cs="Times New Roman"/>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8315BD0"/>
    <w:rsid w:val="037DB6C0"/>
    <w:rsid w:val="083A2FF4"/>
    <w:rsid w:val="28197298"/>
    <w:rsid w:val="2D6EF3EF"/>
    <w:rsid w:val="3A924D30"/>
    <w:rsid w:val="58315BD0"/>
    <w:rsid w:val="685383A9"/>
    <w:rsid w:val="6FD293DF"/>
    <w:rsid w:val="72A383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15BD0"/>
  <w15:chartTrackingRefBased/>
  <w15:docId w15:val="{F31030C5-28A1-4E4D-B939-B8910846E37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7-01T23:02:08.7221666Z</dcterms:created>
  <dcterms:modified xsi:type="dcterms:W3CDTF">2025-07-02T18:19:09.2650054Z</dcterms:modified>
  <dc:creator>Ardeshna, Monali</dc:creator>
  <lastModifiedBy>Ardeshna, Monali</lastModifiedBy>
</coreProperties>
</file>